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AB4F1" w14:textId="77777777" w:rsidR="00B67CE8" w:rsidRPr="00111F8E" w:rsidRDefault="00B67CE8" w:rsidP="00B67CE8">
      <w:pPr>
        <w:widowControl/>
        <w:suppressAutoHyphens/>
        <w:spacing w:after="0" w:line="480" w:lineRule="auto"/>
        <w:ind w:right="-629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500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16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Sensitivity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of lymphocyte count </w:t>
      </w:r>
    </w:p>
    <w:bookmarkEnd w:id="0"/>
    <w:p w14:paraId="3DFC57F2" w14:textId="77777777" w:rsidR="00B67CE8" w:rsidRPr="00111F8E" w:rsidRDefault="00B67CE8" w:rsidP="00B67CE8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</w:p>
    <w:tbl>
      <w:tblPr>
        <w:tblStyle w:val="ae"/>
        <w:tblW w:w="49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276"/>
        <w:gridCol w:w="1138"/>
        <w:gridCol w:w="1277"/>
        <w:gridCol w:w="1424"/>
        <w:gridCol w:w="1416"/>
      </w:tblGrid>
      <w:tr w:rsidR="00B67CE8" w:rsidRPr="00111F8E" w14:paraId="11B9745E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14C6A2F4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08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661B6C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 w:hint="eastAsia"/>
                <w:b/>
                <w:sz w:val="18"/>
                <w:szCs w:val="18"/>
              </w:rPr>
              <w:t>L</w:t>
            </w:r>
            <w:r w:rsidRPr="00111F8E">
              <w:rPr>
                <w:rFonts w:ascii="Arial" w:hAnsi="Arial"/>
                <w:b/>
                <w:sz w:val="18"/>
                <w:szCs w:val="18"/>
              </w:rPr>
              <w:t>ymphocyte count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1F36BB3A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B67CE8" w:rsidRPr="00111F8E" w14:paraId="1DBE1836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</w:tcBorders>
          </w:tcPr>
          <w:p w14:paraId="12B1FAE4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50F2ADE8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09067626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57EF539D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136796A3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080AB493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trend</w:t>
            </w:r>
          </w:p>
        </w:tc>
      </w:tr>
      <w:tr w:rsidR="00B67CE8" w:rsidRPr="00111F8E" w14:paraId="1C98BE39" w14:textId="77777777" w:rsidTr="00772547">
        <w:trPr>
          <w:trHeight w:val="20"/>
        </w:trPr>
        <w:tc>
          <w:tcPr>
            <w:tcW w:w="1056" w:type="pct"/>
          </w:tcPr>
          <w:p w14:paraId="20B39AEC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</w:tcPr>
          <w:p w14:paraId="254B1844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4CEEBBF3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08</w:t>
            </w:r>
          </w:p>
          <w:p w14:paraId="7DAD2B8C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9-1.47)</w:t>
            </w:r>
          </w:p>
        </w:tc>
        <w:tc>
          <w:tcPr>
            <w:tcW w:w="771" w:type="pct"/>
          </w:tcPr>
          <w:p w14:paraId="776C84A1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08</w:t>
            </w:r>
          </w:p>
          <w:p w14:paraId="19290E8D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8-1.50)</w:t>
            </w:r>
          </w:p>
        </w:tc>
        <w:tc>
          <w:tcPr>
            <w:tcW w:w="860" w:type="pct"/>
          </w:tcPr>
          <w:p w14:paraId="571FE6A7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12</w:t>
            </w:r>
          </w:p>
          <w:p w14:paraId="7DE06DAE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2-1.54)</w:t>
            </w:r>
          </w:p>
        </w:tc>
        <w:tc>
          <w:tcPr>
            <w:tcW w:w="855" w:type="pct"/>
          </w:tcPr>
          <w:p w14:paraId="25DCA453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52</w:t>
            </w:r>
          </w:p>
        </w:tc>
      </w:tr>
      <w:tr w:rsidR="00B67CE8" w:rsidRPr="00111F8E" w14:paraId="25D30790" w14:textId="77777777" w:rsidTr="00772547">
        <w:trPr>
          <w:trHeight w:val="20"/>
        </w:trPr>
        <w:tc>
          <w:tcPr>
            <w:tcW w:w="1056" w:type="pct"/>
          </w:tcPr>
          <w:p w14:paraId="2AC661C8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1" w:type="pct"/>
          </w:tcPr>
          <w:p w14:paraId="17A1FDAA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3C8D2B97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06</w:t>
            </w:r>
          </w:p>
          <w:p w14:paraId="0ECE089D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8-1.43)</w:t>
            </w:r>
          </w:p>
        </w:tc>
        <w:tc>
          <w:tcPr>
            <w:tcW w:w="771" w:type="pct"/>
          </w:tcPr>
          <w:p w14:paraId="112D30D3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03</w:t>
            </w:r>
          </w:p>
          <w:p w14:paraId="0DB6D490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5-1.42)</w:t>
            </w:r>
          </w:p>
        </w:tc>
        <w:tc>
          <w:tcPr>
            <w:tcW w:w="860" w:type="pct"/>
          </w:tcPr>
          <w:p w14:paraId="3A055DD9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12</w:t>
            </w:r>
          </w:p>
          <w:p w14:paraId="7AEE16E2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2-1.52)</w:t>
            </w:r>
          </w:p>
        </w:tc>
        <w:tc>
          <w:tcPr>
            <w:tcW w:w="855" w:type="pct"/>
          </w:tcPr>
          <w:p w14:paraId="1AF0E021" w14:textId="77777777" w:rsidR="00B67CE8" w:rsidRPr="00111F8E" w:rsidRDefault="00B67CE8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49</w:t>
            </w:r>
          </w:p>
        </w:tc>
      </w:tr>
    </w:tbl>
    <w:p w14:paraId="2BD5F448" w14:textId="77777777" w:rsidR="00B67CE8" w:rsidRPr="00111F8E" w:rsidRDefault="00B67CE8" w:rsidP="00B67CE8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a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: Extreme data include: Hb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&gt;1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6.5 g/dL</w:t>
      </w:r>
    </w:p>
    <w:p w14:paraId="4A09473F" w14:textId="77777777" w:rsidR="00B67CE8" w:rsidRPr="00111F8E" w:rsidRDefault="00B67CE8" w:rsidP="00B67CE8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b: Extreme data include: Platelet&gt; 45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o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r &lt;10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</w:p>
    <w:p w14:paraId="64DECE92" w14:textId="6A564B96" w:rsidR="009B15FC" w:rsidRPr="00B67CE8" w:rsidRDefault="009B15FC" w:rsidP="00B67CE8"/>
    <w:sectPr w:rsidR="009B15FC" w:rsidRPr="00B67C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18250A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B67CE8"/>
    <w:rsid w:val="00C61346"/>
    <w:rsid w:val="00C979F3"/>
    <w:rsid w:val="00D071C3"/>
    <w:rsid w:val="00DC7353"/>
    <w:rsid w:val="00EE3AEA"/>
    <w:rsid w:val="00EF53F5"/>
    <w:rsid w:val="00F27A0C"/>
    <w:rsid w:val="00F70850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CE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4:00Z</dcterms:created>
  <dcterms:modified xsi:type="dcterms:W3CDTF">2025-03-30T08:04:00Z</dcterms:modified>
</cp:coreProperties>
</file>